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1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Supplementary Table1: Cohort characteristics and immunohistochemical distribution of somatostatin receptor expression (ANOVA).</w:t>
      </w:r>
    </w:p>
    <w:tbl>
      <w:tblPr>
        <w:tblW w:w="11341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3"/>
        <w:gridCol w:w="992"/>
        <w:gridCol w:w="709"/>
        <w:gridCol w:w="992"/>
        <w:gridCol w:w="850"/>
        <w:gridCol w:w="993"/>
        <w:gridCol w:w="850"/>
        <w:gridCol w:w="992"/>
        <w:gridCol w:w="709"/>
        <w:gridCol w:w="992"/>
        <w:gridCol w:w="709"/>
      </w:tblGrid>
      <w:tr>
        <w:trPr/>
        <w:tc>
          <w:tcPr>
            <w:tcW w:w="1560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</w:tcPr>
          <w:p>
            <w:pPr>
              <w:pStyle w:val="Standard1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Standard1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STR 1 (n=650)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STR2A (n=654)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STR 3 (n=654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dotted" w:sz="4" w:space="0" w:color="000000"/>
              <w:righ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STR 4 (n=655)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left w:val="dotted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SSTR 5 (n=657)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</w:tcBorders>
            <w:shd w:fill="FFFFFF" w:val="clear"/>
          </w:tcPr>
          <w:p>
            <w:pPr>
              <w:pStyle w:val="Standard1"/>
              <w:snapToGrid w:val="false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  <w:lang w:val="en-US" w:eastAsia="en-US"/>
              </w:rPr>
            </w:r>
          </w:p>
        </w:tc>
        <w:tc>
          <w:tcPr>
            <w:tcW w:w="993" w:type="dxa"/>
            <w:tcBorders>
              <w:right w:val="dotted" w:sz="4" w:space="0" w:color="000000"/>
            </w:tcBorders>
            <w:shd w:fill="FFFFFF" w:val="clear"/>
          </w:tcPr>
          <w:p>
            <w:pPr>
              <w:pStyle w:val="Standard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 (%)</w:t>
            </w:r>
          </w:p>
        </w:tc>
        <w:tc>
          <w:tcPr>
            <w:tcW w:w="992" w:type="dxa"/>
            <w:tcBorders>
              <w:lef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ean (95%CI)</w:t>
            </w:r>
          </w:p>
        </w:tc>
        <w:tc>
          <w:tcPr>
            <w:tcW w:w="709" w:type="dxa"/>
            <w:tcBorders>
              <w:righ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lef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ean (95%CI)</w:t>
            </w:r>
          </w:p>
        </w:tc>
        <w:tc>
          <w:tcPr>
            <w:tcW w:w="850" w:type="dxa"/>
            <w:tcBorders>
              <w:righ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3" w:type="dxa"/>
            <w:tcBorders>
              <w:lef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Mean (95%CI) </w:t>
            </w:r>
          </w:p>
        </w:tc>
        <w:tc>
          <w:tcPr>
            <w:tcW w:w="850" w:type="dxa"/>
            <w:tcBorders>
              <w:righ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lef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 xml:space="preserve">Mean (95%CI) </w:t>
            </w:r>
          </w:p>
        </w:tc>
        <w:tc>
          <w:tcPr>
            <w:tcW w:w="709" w:type="dxa"/>
            <w:tcBorders>
              <w:righ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992" w:type="dxa"/>
            <w:tcBorders>
              <w:lef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Mean (95%CI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rPr/>
        <w:tc>
          <w:tcPr>
            <w:tcW w:w="156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ende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Standard1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</w:p>
          <w:p>
            <w:pPr>
              <w:pStyle w:val="Standard1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ge 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=39.48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39.48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currence</w:t>
            </w:r>
          </w:p>
          <w:p>
            <w:pPr>
              <w:pStyle w:val="Standard1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imary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currence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rior radiation</w:t>
            </w:r>
          </w:p>
          <w:p>
            <w:pPr>
              <w:pStyle w:val="Standard1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F2</w:t>
            </w:r>
          </w:p>
          <w:p>
            <w:pPr>
              <w:pStyle w:val="Standard1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calization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onvexity/Falx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kull base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pinal</w:t>
            </w:r>
          </w:p>
          <w:p>
            <w:pPr>
              <w:pStyle w:val="Standard1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2016 WHO classification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III  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Tumor recurrence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993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</w:tcPr>
          <w:p>
            <w:pPr>
              <w:pStyle w:val="Standard1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2 (69.4)</w:t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4 (30.6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5 (86.3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1 (13.7)</w:t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2 (84.4)</w:t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 (15.6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 (8.7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8 (91.3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 (9.3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4 (90.7)</w:t>
            </w:r>
          </w:p>
          <w:p>
            <w:pPr>
              <w:pStyle w:val="Standard1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65 (39.8)</w:t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340 (51.1)</w:t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61 (9.2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38 (80.8)</w:t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06 (15.9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22 (3.3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37 (20.6)</w:t>
            </w:r>
          </w:p>
          <w:p>
            <w:pPr>
              <w:pStyle w:val="Standard1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529 (79.4)</w:t>
            </w:r>
          </w:p>
          <w:p>
            <w:pPr>
              <w:pStyle w:val="Standard1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992" w:type="dxa"/>
            <w:tcBorders>
              <w:left w:val="dotted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 (6.5-6.9)</w:t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 (5.9-6.6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 (6.5-6.9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 (5.2-6.3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 (6.5-7.0)</w:t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 (5.0-6.0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 (4.8-6.2)</w:t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 (6.5-6.9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 (4.2-5.5)</w:t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 (6.5-7.0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br/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 (5.5-6.2)</w:t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 (6.6-7.1)</w:t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 (7.4-8.8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 (6.6-7.0)</w:t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7 (5.2-6.2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 (3.7-6.0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 (5.0-5.9)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9 (6.6-7.1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29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2*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3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*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*</w:t>
            </w:r>
          </w:p>
        </w:tc>
        <w:tc>
          <w:tcPr>
            <w:tcW w:w="992" w:type="dxa"/>
            <w:tcBorders>
              <w:left w:val="dotted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 (5.6-6.1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 (5.7-6.4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 (5.8-6.2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5 (5.0-6.0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 (5.6-6.1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 (5.7-6.7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 (5.4-6.8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 (5.7-6.1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 (4.6-6.0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 (5.8-6.2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6 (5.3-6.0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 (6.0-6.5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 (4.3-5.6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 (5.6-6.0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 (6.1-7.0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4 (4.3-6.4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 (5.8-6.6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 (5.6-6.0)</w:t>
            </w:r>
          </w:p>
        </w:tc>
        <w:tc>
          <w:tcPr>
            <w:tcW w:w="850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47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28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44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08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66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02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58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15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3" w:type="dxa"/>
            <w:tcBorders>
              <w:left w:val="dotted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 (2.0-2.4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 (2.0-2.6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 (1.9-2.3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 (2.4-3.3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 (2.0-2.4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 (1.9-2.8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 (1.5-2.6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 (2.1-2.4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 (3.2-4.3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 (1.9-2.2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 (1.5-2.0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 (2.5-2.9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 (1.1-2.2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 (2.1-2.4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 (1.7-2.5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 (1.1-2.9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 (2.0-2.8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 (2.0-2.4)</w:t>
            </w:r>
          </w:p>
        </w:tc>
        <w:tc>
          <w:tcPr>
            <w:tcW w:w="850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59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41*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15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19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*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00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674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left w:val="dotted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 (2.6-2.9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 (2.4-2.9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 (2.5-2.8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1 (2.8-3.4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 (2.6-2.9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 (2.3-2.9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 (2.1-2.9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 (2.6-2.9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6 (3.2-4.0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 (2.5-2.8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 (2.4-2.8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 (2.6-3.0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 (2.7-3.6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 (2.7-3.0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 (2.2-2.8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 (1.4-2.7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 (2.3-2.9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 (2.6-2.9)</w:t>
            </w:r>
          </w:p>
        </w:tc>
        <w:tc>
          <w:tcPr>
            <w:tcW w:w="709" w:type="dxa"/>
            <w:tcBorders>
              <w:bottom w:val="single" w:sz="4" w:space="0" w:color="000000"/>
              <w:right w:val="dotted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36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72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55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56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55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83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80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left w:val="dotted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 (4.7-5.0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 (4.6-5.1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 (4.8-5.1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 (4.2-4.9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 (4.7-5.1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7 (4.3-5.0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 (3.8-4.8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 (4.8-5.1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2 (3.7-4.6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 (4.8-5.1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 (4.3-4.8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 (4.8-5.1)</w:t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8 (5.3-6.2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 (4.8-5.1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8 (4.4-5.1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4 (2.7-4.2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4 (4.1-4.8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 (4.8-5.1)</w:t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Standard1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95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461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440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29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7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&lt;.0001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10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29*</w:t>
            </w:r>
          </w:p>
          <w:p>
            <w:pPr>
              <w:pStyle w:val="Standard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Standard1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Standard1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andard1"/>
        <w:rPr/>
      </w:pPr>
      <w:r>
        <w:rPr>
          <w:rFonts w:cs="Times New Roman" w:ascii="Times New Roman" w:hAnsi="Times New Roman"/>
          <w:sz w:val="20"/>
          <w:szCs w:val="20"/>
        </w:rPr>
        <w:t>Abbreviations: SSTR: Somatostatin Receptor, CI: Confidence Interval, CART: Classification and Regression Tree, NF2: Neurofibromatosis Type 2, WHO: World Health Organization, ANOVA: Analysis of Variance, asterisk(*) presents statistically significant results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textAlignment w:val="baseline"/>
    </w:pPr>
    <w:rPr>
      <w:rFonts w:ascii="Cambria" w:hAnsi="Cambria" w:eastAsia="MS Mincho;ＭＳ 明朝" w:cs="Cambria"/>
      <w:color w:val="auto"/>
      <w:kern w:val="2"/>
      <w:sz w:val="20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eastAsia="MS Mincho;ＭＳ 明朝" w:cs="Times New Roman"/>
      <w:kern w:val="2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1">
    <w:name w:val="Standard1"/>
    <w:qFormat/>
    <w:pPr>
      <w:widowControl/>
      <w:suppressAutoHyphens w:val="true"/>
      <w:bidi w:val="0"/>
      <w:textAlignment w:val="baseline"/>
    </w:pPr>
    <w:rPr>
      <w:rFonts w:ascii="Cambria" w:hAnsi="Cambria" w:eastAsia="MS Mincho;ＭＳ 明朝" w:cs="Cambria"/>
      <w:color w:val="auto"/>
      <w:kern w:val="2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9T10:02:00Z</dcterms:created>
  <dc:creator>Felix Behling</dc:creator>
  <dc:description/>
  <cp:keywords/>
  <dc:language>en-US</dc:language>
  <cp:lastModifiedBy>Felix Behling</cp:lastModifiedBy>
  <dcterms:modified xsi:type="dcterms:W3CDTF">2021-05-29T12:06:00Z</dcterms:modified>
  <cp:revision>4</cp:revision>
  <dc:subject/>
  <dc:title/>
</cp:coreProperties>
</file>